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53EBB" w14:textId="197257BA" w:rsidR="00E646A4" w:rsidRPr="006A71A3" w:rsidRDefault="007205E3" w:rsidP="00E646A4">
      <w:pPr>
        <w:jc w:val="both"/>
      </w:pPr>
      <w:r w:rsidRPr="006A71A3">
        <w:t>Supplementary Figure 7</w:t>
      </w:r>
    </w:p>
    <w:p w14:paraId="5274804C" w14:textId="77777777" w:rsidR="00E646A4" w:rsidRPr="006A71A3" w:rsidRDefault="00E646A4" w:rsidP="00E646A4">
      <w:pPr>
        <w:jc w:val="both"/>
      </w:pPr>
      <w:r w:rsidRPr="006A71A3">
        <w:rPr>
          <w:noProof/>
          <w:lang w:val="en-US" w:eastAsia="en-US"/>
        </w:rPr>
        <w:drawing>
          <wp:inline distT="0" distB="0" distL="0" distR="0" wp14:anchorId="1C77DFF9" wp14:editId="3DD81A31">
            <wp:extent cx="5943600" cy="3933190"/>
            <wp:effectExtent l="0" t="0" r="0" b="0"/>
            <wp:docPr id="59" name="Picture 5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9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AC0D2" w14:textId="77777777" w:rsidR="00E646A4" w:rsidRPr="006A71A3" w:rsidRDefault="00E646A4" w:rsidP="00E646A4">
      <w:pPr>
        <w:jc w:val="both"/>
      </w:pPr>
      <w:r w:rsidRPr="006A71A3">
        <w:rPr>
          <w:noProof/>
          <w:lang w:val="en-US" w:eastAsia="en-US"/>
        </w:rPr>
        <w:drawing>
          <wp:inline distT="0" distB="0" distL="0" distR="0" wp14:anchorId="26718F43" wp14:editId="6D91BF6D">
            <wp:extent cx="5943600" cy="3838575"/>
            <wp:effectExtent l="0" t="0" r="0" b="9525"/>
            <wp:docPr id="60" name="Picture 6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 descr="Chart, ba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A71A3">
        <w:t xml:space="preserve"> </w:t>
      </w:r>
    </w:p>
    <w:p w14:paraId="4C7410A1" w14:textId="77777777" w:rsidR="00E646A4" w:rsidRPr="006A71A3" w:rsidRDefault="00E646A4" w:rsidP="00E646A4">
      <w:pPr>
        <w:jc w:val="both"/>
      </w:pPr>
    </w:p>
    <w:p w14:paraId="1BAED040" w14:textId="77777777" w:rsidR="00E646A4" w:rsidRPr="006A71A3" w:rsidRDefault="00E646A4" w:rsidP="00E646A4">
      <w:pPr>
        <w:jc w:val="both"/>
      </w:pPr>
      <w:r w:rsidRPr="006A71A3">
        <w:lastRenderedPageBreak/>
        <w:t>Supplementary Figure 7 Coefficient of additive genetic variation (CV</w:t>
      </w:r>
      <w:r w:rsidRPr="006A71A3">
        <w:rPr>
          <w:vertAlign w:val="subscript"/>
        </w:rPr>
        <w:t>A</w:t>
      </w:r>
      <w:r w:rsidRPr="006A71A3">
        <w:t>) and coefficient of phenotypic genetic variation (CV</w:t>
      </w:r>
      <w:r w:rsidRPr="006A71A3">
        <w:rPr>
          <w:vertAlign w:val="subscript"/>
        </w:rPr>
        <w:t>P</w:t>
      </w:r>
      <w:r w:rsidRPr="006A71A3">
        <w:t>) of three traits (four selected trials)</w:t>
      </w:r>
    </w:p>
    <w:p w14:paraId="56341DD6" w14:textId="77777777" w:rsidR="00E646A4" w:rsidRDefault="00E646A4"/>
    <w:sectPr w:rsidR="00E64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6A4"/>
    <w:rsid w:val="007205E3"/>
    <w:rsid w:val="00E6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A64C1"/>
  <w15:chartTrackingRefBased/>
  <w15:docId w15:val="{C80DA742-BF62-4BF8-BDC6-14FD2D96E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6A4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Chen</dc:creator>
  <cp:keywords/>
  <dc:description/>
  <cp:lastModifiedBy>Ding, Chen</cp:lastModifiedBy>
  <cp:revision>2</cp:revision>
  <dcterms:created xsi:type="dcterms:W3CDTF">2023-04-26T04:08:00Z</dcterms:created>
  <dcterms:modified xsi:type="dcterms:W3CDTF">2023-04-26T14:49:00Z</dcterms:modified>
</cp:coreProperties>
</file>